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4C798" w14:textId="77777777" w:rsidR="00090CEC" w:rsidRDefault="00090CEC" w:rsidP="00090CE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717CD">
        <w:rPr>
          <w:rFonts w:ascii="Times New Roman" w:hAnsi="Times New Roman" w:cs="Times New Roman"/>
          <w:b/>
          <w:bCs/>
          <w:lang w:val="en-US"/>
        </w:rPr>
        <w:t>Supplementary Figure 2</w:t>
      </w:r>
      <w:r w:rsidRPr="007717CD">
        <w:rPr>
          <w:rFonts w:ascii="Times New Roman" w:hAnsi="Times New Roman" w:cs="Times New Roman"/>
          <w:lang w:val="en-US"/>
        </w:rPr>
        <w:t>: Relative abundance</w:t>
      </w:r>
      <w:r>
        <w:rPr>
          <w:rFonts w:ascii="Times New Roman" w:hAnsi="Times New Roman" w:cs="Times New Roman"/>
          <w:lang w:val="en-US"/>
        </w:rPr>
        <w:t>s</w:t>
      </w:r>
      <w:r w:rsidRPr="007717CD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 xml:space="preserve">the </w:t>
      </w:r>
      <w:r w:rsidRPr="007717CD">
        <w:rPr>
          <w:rFonts w:ascii="Times New Roman" w:hAnsi="Times New Roman" w:cs="Times New Roman"/>
          <w:lang w:val="en-US"/>
        </w:rPr>
        <w:t>top 10</w:t>
      </w:r>
      <w:r>
        <w:rPr>
          <w:rFonts w:ascii="Times New Roman" w:hAnsi="Times New Roman" w:cs="Times New Roman"/>
          <w:lang w:val="en-US"/>
        </w:rPr>
        <w:t xml:space="preserve"> bacterial</w:t>
      </w:r>
      <w:r w:rsidRPr="007717CD">
        <w:rPr>
          <w:rFonts w:ascii="Times New Roman" w:hAnsi="Times New Roman" w:cs="Times New Roman"/>
          <w:lang w:val="en-US"/>
        </w:rPr>
        <w:t xml:space="preserve"> taxa across different taxonomic ranks.</w:t>
      </w:r>
    </w:p>
    <w:p w14:paraId="329A01F0" w14:textId="77777777" w:rsidR="00090CEC" w:rsidRPr="00024F5E" w:rsidRDefault="00090CEC" w:rsidP="00090CE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949276E" w14:textId="77777777" w:rsidR="00090CEC" w:rsidRDefault="00090CEC" w:rsidP="00090CEC">
      <w:pPr>
        <w:spacing w:line="480" w:lineRule="auto"/>
        <w:rPr>
          <w:rFonts w:ascii="Times New Roman" w:hAnsi="Times New Roman" w:cs="Times New Roman"/>
        </w:rPr>
      </w:pPr>
      <w:r w:rsidRPr="00024F5E">
        <w:rPr>
          <w:rFonts w:ascii="Times New Roman" w:hAnsi="Times New Roman" w:cs="Times New Roman"/>
          <w:noProof/>
        </w:rPr>
        <w:drawing>
          <wp:inline distT="0" distB="0" distL="0" distR="0" wp14:anchorId="667A9F98" wp14:editId="094974FF">
            <wp:extent cx="5145884" cy="6612374"/>
            <wp:effectExtent l="0" t="0" r="0" b="4445"/>
            <wp:docPr id="5" name="Inhaltsplatzhalter 4">
              <a:extLst xmlns:a="http://schemas.openxmlformats.org/drawingml/2006/main">
                <a:ext uri="{FF2B5EF4-FFF2-40B4-BE49-F238E27FC236}">
                  <a16:creationId xmlns:a16="http://schemas.microsoft.com/office/drawing/2014/main" id="{BDA485BF-5655-A84E-A603-F7F2C5034B5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nhaltsplatzhalter 4">
                      <a:extLst>
                        <a:ext uri="{FF2B5EF4-FFF2-40B4-BE49-F238E27FC236}">
                          <a16:creationId xmlns:a16="http://schemas.microsoft.com/office/drawing/2014/main" id="{BDA485BF-5655-A84E-A603-F7F2C5034B53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45884" cy="6612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4A453D" w14:textId="77777777" w:rsidR="00C26A61" w:rsidRDefault="00307B12"/>
    <w:sectPr w:rsidR="00C26A61" w:rsidSect="00D5692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CEC"/>
    <w:rsid w:val="0003643D"/>
    <w:rsid w:val="00090CEC"/>
    <w:rsid w:val="000A1903"/>
    <w:rsid w:val="000D1B6F"/>
    <w:rsid w:val="000E2B63"/>
    <w:rsid w:val="001F29D3"/>
    <w:rsid w:val="00307B12"/>
    <w:rsid w:val="00331274"/>
    <w:rsid w:val="003A2A23"/>
    <w:rsid w:val="003D4D72"/>
    <w:rsid w:val="00423024"/>
    <w:rsid w:val="004C60F6"/>
    <w:rsid w:val="005064C1"/>
    <w:rsid w:val="005C58A9"/>
    <w:rsid w:val="00652378"/>
    <w:rsid w:val="007B08A5"/>
    <w:rsid w:val="007F261B"/>
    <w:rsid w:val="00826A25"/>
    <w:rsid w:val="008B5C1A"/>
    <w:rsid w:val="00A2398C"/>
    <w:rsid w:val="00D243F1"/>
    <w:rsid w:val="00D56929"/>
    <w:rsid w:val="00D837D4"/>
    <w:rsid w:val="00EF5838"/>
    <w:rsid w:val="00F7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D2C0C"/>
  <w15:chartTrackingRefBased/>
  <w15:docId w15:val="{A63BDED3-6446-B144-9A73-C091414AB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onstantia" w:eastAsiaTheme="minorHAnsi" w:hAnsi="Constantia" w:cstheme="minorBidi"/>
        <w:color w:val="000000" w:themeColor="text1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90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Escobar</dc:creator>
  <cp:keywords/>
  <dc:description/>
  <cp:lastModifiedBy>India Humphreys</cp:lastModifiedBy>
  <cp:revision>2</cp:revision>
  <dcterms:created xsi:type="dcterms:W3CDTF">2021-12-01T11:57:00Z</dcterms:created>
  <dcterms:modified xsi:type="dcterms:W3CDTF">2021-12-01T11:57:00Z</dcterms:modified>
</cp:coreProperties>
</file>